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564"/>
        <w:gridCol w:w="1350"/>
        <w:gridCol w:w="1936"/>
      </w:tblGrid>
      <w:tr w:rsidR="00716BA5" w14:paraId="787039C1" w14:textId="77777777" w:rsidTr="004E2764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3CB9D9" w14:textId="77777777" w:rsidR="00716BA5" w:rsidRDefault="00716BA5" w:rsidP="004E276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 clas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B262D1" w14:textId="77777777" w:rsidR="00716BA5" w:rsidRDefault="00716BA5" w:rsidP="004E276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85D37A" w14:textId="77777777" w:rsidR="00716BA5" w:rsidRDefault="00716BA5" w:rsidP="004E276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TC cod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0ECA35" w14:textId="77777777" w:rsidR="00716BA5" w:rsidRDefault="00716BA5" w:rsidP="004E276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>
              <w:rPr>
                <w:rFonts w:ascii="Arial" w:hAnsi="Arial" w:cs="Arial"/>
                <w:b/>
                <w:bCs/>
              </w:rPr>
              <w:t>of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total use within antibiotic class</w:t>
            </w:r>
          </w:p>
        </w:tc>
      </w:tr>
      <w:tr w:rsidR="00FB5962" w:rsidRPr="00906C1F" w14:paraId="4B71CF9D" w14:textId="77777777" w:rsidTr="004E2764">
        <w:trPr>
          <w:trHeight w:val="29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48D8A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enicillins</w:t>
            </w:r>
            <w:proofErr w:type="spellEnd"/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69451" w14:textId="70FF78B1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Amoxi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4AF35" w14:textId="2E543D3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A0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25E8B" w14:textId="476439C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83</w:t>
            </w:r>
          </w:p>
        </w:tc>
      </w:tr>
      <w:tr w:rsidR="00FB5962" w:rsidRPr="00906C1F" w14:paraId="24F63985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A10F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DB34A" w14:textId="574C60D9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Phenoxymethylpeni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3D481" w14:textId="45759242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E0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C42AA" w14:textId="1731A79E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FB5962" w:rsidRPr="00906C1F" w14:paraId="424E1CB9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5AEB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1944F" w14:textId="560055A1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Dicloxa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35140" w14:textId="288A8A71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F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0C0B7" w14:textId="72508A6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FB5962" w:rsidRPr="00906C1F" w14:paraId="39682C18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0C2CB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DBA91" w14:textId="4DD41F79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Ampi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B17D3" w14:textId="679C3894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A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E00FA" w14:textId="24EF808E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FB5962" w:rsidRPr="00906C1F" w14:paraId="455F9D02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742D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5CBEC" w14:textId="55A78A4A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Benzylpeni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CF407" w14:textId="6B2F6F1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E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A7B79" w14:textId="7F899C7E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FB5962" w:rsidRPr="00906C1F" w14:paraId="338EAD7E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3D95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2272B" w14:textId="5072E0D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Pipera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54C46" w14:textId="4CFFE27F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A1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C1501" w14:textId="2EEF4BF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FB5962" w:rsidRPr="00906C1F" w14:paraId="7DA43ECC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845B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C58C6" w14:textId="0CC0035E" w:rsidR="00FB5962" w:rsidRPr="00FB5962" w:rsidRDefault="0003473D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Naf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662DF" w14:textId="77EA161F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F0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BCEAA" w14:textId="6F5A1D3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FB5962" w:rsidRPr="00906C1F" w14:paraId="757AC91D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1FCF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2F9E1" w14:textId="328AB7F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Oxacill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8F0A1" w14:textId="2760141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CF0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3F354" w14:textId="5744341E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3.0e-03</w:t>
            </w:r>
          </w:p>
        </w:tc>
      </w:tr>
      <w:tr w:rsidR="00FB5962" w:rsidRPr="00906C1F" w14:paraId="7D11D80F" w14:textId="77777777" w:rsidTr="004E2764">
        <w:trPr>
          <w:trHeight w:val="29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824816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crolide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B1432DB" w14:textId="6C61320B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Azithromy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EFE49D" w14:textId="4281BAA7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FA1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221879" w14:textId="5C8EC88B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FB5962" w:rsidRPr="00906C1F" w14:paraId="12B4DF28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AC44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CF6713" w14:textId="444BCEA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Clindamy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B20A7D" w14:textId="56CD51D7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FF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4914EE" w14:textId="58F1FAB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28</w:t>
            </w:r>
          </w:p>
        </w:tc>
      </w:tr>
      <w:tr w:rsidR="00FB5962" w:rsidRPr="00906C1F" w14:paraId="64FDA6C1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BC33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FDD2FB" w14:textId="157759D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Erythromy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93DAF3" w14:textId="7A129547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FA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43681A" w14:textId="2E31D7C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FB5962" w:rsidRPr="00906C1F" w14:paraId="32FD3F71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16F2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C44424" w14:textId="6B224B7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Clarithromy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76E73B" w14:textId="04D20849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FA0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918737" w14:textId="477D93C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FB5962" w:rsidRPr="00906C1F" w14:paraId="7C9B3FAD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B28F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09EFFD" w14:textId="57A37E32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Lincomy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48A729" w14:textId="00544AF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FF0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419919" w14:textId="75D18F9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.1e-03</w:t>
            </w:r>
          </w:p>
        </w:tc>
      </w:tr>
      <w:tr w:rsidR="00FB5962" w:rsidRPr="00906C1F" w14:paraId="4965738F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6C9C1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D6DF55" w14:textId="04C89B26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Telithromy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42A135" w14:textId="2F44625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FA15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2F6C96" w14:textId="04A46FD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7.0e-04</w:t>
            </w:r>
          </w:p>
        </w:tc>
      </w:tr>
      <w:tr w:rsidR="00FB5962" w:rsidRPr="00906C1F" w14:paraId="7BC2A39F" w14:textId="77777777" w:rsidTr="004E2764">
        <w:trPr>
          <w:trHeight w:val="29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1036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uinolone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DCA99" w14:textId="0D46E173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Ciprofloxa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22767" w14:textId="072E200A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0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E4966" w14:textId="19978262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67</w:t>
            </w:r>
          </w:p>
        </w:tc>
      </w:tr>
      <w:tr w:rsidR="00FB5962" w:rsidRPr="00906C1F" w14:paraId="7951646F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F53B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BDCFB" w14:textId="78BD363E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Levofloxa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96F76" w14:textId="04DF650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1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5D962" w14:textId="1E039C97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FB5962" w:rsidRPr="00906C1F" w14:paraId="7766E89C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DC60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13800" w14:textId="58428231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Ofloxa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E2BC4" w14:textId="55C51ACF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20140" w14:textId="3FE3549B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FB5962" w:rsidRPr="00906C1F" w14:paraId="78D950D2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AC52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DA52D" w14:textId="7C422000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Moxifloxa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66B96" w14:textId="1CE5ED66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1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8A5B32" w14:textId="6067663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5.7</w:t>
            </w:r>
          </w:p>
        </w:tc>
      </w:tr>
      <w:tr w:rsidR="00FB5962" w:rsidRPr="00906C1F" w14:paraId="7A4E5107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8951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6BA2D" w14:textId="5A126CF3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5962">
              <w:rPr>
                <w:rFonts w:ascii="Arial" w:hAnsi="Arial" w:cs="Arial"/>
                <w:color w:val="000000"/>
              </w:rPr>
              <w:t>Gatifloxac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10A58" w14:textId="36ED9AC6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1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69C12" w14:textId="3695808A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FB5962" w:rsidRPr="00906C1F" w14:paraId="0AD3AF3B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685D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B8423" w14:textId="6E535B71" w:rsidR="00FB5962" w:rsidRPr="00FB5962" w:rsidRDefault="0003473D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Norfloxa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91014" w14:textId="5C2EF1E0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0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A8F2E" w14:textId="3AA6F91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071</w:t>
            </w:r>
          </w:p>
        </w:tc>
      </w:tr>
      <w:tr w:rsidR="00FB5962" w:rsidRPr="00906C1F" w14:paraId="6CBE7A2A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23E7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C3AF8" w14:textId="7CC7D5AB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Gemifloxac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F2537" w14:textId="1DA73A52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MA15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3A931" w14:textId="6651BB83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9.8e-03</w:t>
            </w:r>
          </w:p>
        </w:tc>
      </w:tr>
      <w:tr w:rsidR="00FB5962" w:rsidRPr="00906C1F" w14:paraId="16B32ACB" w14:textId="77777777" w:rsidTr="004E2764">
        <w:trPr>
          <w:trHeight w:val="29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619464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etracycline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86B956" w14:textId="7D636514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Doxycyc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80FF7E" w14:textId="7FE7F763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AA0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2D66A27" w14:textId="0EC0412A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79</w:t>
            </w:r>
          </w:p>
        </w:tc>
      </w:tr>
      <w:tr w:rsidR="00FB5962" w:rsidRPr="00906C1F" w14:paraId="6A3B4125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724D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96FBE4" w14:textId="491D5CAA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Minocyc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4A46DA" w14:textId="62EF0B9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AA08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8CD7B0" w14:textId="11EE044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FB5962" w:rsidRPr="00906C1F" w14:paraId="446B85A3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09D8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69A8C4" w14:textId="50688D2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Tetracyc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7C4671" w14:textId="31897B1B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AA0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A70B5C" w14:textId="1897DD8E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2</w:t>
            </w:r>
          </w:p>
        </w:tc>
      </w:tr>
      <w:tr w:rsidR="00FB5962" w:rsidRPr="00906C1F" w14:paraId="7262F4A9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2A769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0D683F" w14:textId="51400BC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Tigecyc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651187" w14:textId="370C7DBF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AA1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5E3D50" w14:textId="56952CD6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FB5962" w:rsidRPr="00906C1F" w14:paraId="21074DE5" w14:textId="77777777" w:rsidTr="004E27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E5FD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93F8A6" w14:textId="14AA5F8C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Demeclocyc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AB6B4B3" w14:textId="5A6A7265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AA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E3EF9F1" w14:textId="3E00FA9D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FB5962" w:rsidRPr="00906C1F" w14:paraId="5A385EA9" w14:textId="77777777" w:rsidTr="004E2764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41EA3" w14:textId="77777777" w:rsid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itrofuran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821E4" w14:textId="48CC526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Nitrofuranto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8F708" w14:textId="5AAD28A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J01XE0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9A129" w14:textId="01FF1D68" w:rsidR="00FB5962" w:rsidRPr="00FB5962" w:rsidRDefault="00FB5962" w:rsidP="004E2764">
            <w:pPr>
              <w:rPr>
                <w:rFonts w:ascii="Arial" w:eastAsia="Times New Roman" w:hAnsi="Arial" w:cs="Arial"/>
                <w:color w:val="000000"/>
              </w:rPr>
            </w:pPr>
            <w:r w:rsidRPr="00FB5962">
              <w:rPr>
                <w:rFonts w:ascii="Arial" w:hAnsi="Arial" w:cs="Arial"/>
                <w:color w:val="000000"/>
              </w:rPr>
              <w:t>100</w:t>
            </w:r>
          </w:p>
        </w:tc>
      </w:tr>
    </w:tbl>
    <w:p w14:paraId="69AFAF67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BA5"/>
    <w:rsid w:val="0003473D"/>
    <w:rsid w:val="004E2764"/>
    <w:rsid w:val="00645252"/>
    <w:rsid w:val="006D3D74"/>
    <w:rsid w:val="00716BA5"/>
    <w:rsid w:val="0083569A"/>
    <w:rsid w:val="00A9204E"/>
    <w:rsid w:val="00FB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65B2E"/>
  <w15:chartTrackingRefBased/>
  <w15:docId w15:val="{1F87B3A4-A1B1-4E7E-944E-166DD25C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BA5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716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4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4</cp:revision>
  <dcterms:created xsi:type="dcterms:W3CDTF">2021-12-27T00:55:00Z</dcterms:created>
  <dcterms:modified xsi:type="dcterms:W3CDTF">2022-02-1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